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369E5" w14:textId="77777777" w:rsidR="00A570C3" w:rsidRDefault="00A570C3" w:rsidP="00682C0C">
      <w:pPr>
        <w:rPr>
          <w:b/>
          <w:bCs/>
        </w:rPr>
      </w:pPr>
    </w:p>
    <w:p w14:paraId="6708C67B" w14:textId="563E99C7" w:rsidR="00682C0C" w:rsidRDefault="00682C0C" w:rsidP="00682C0C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97623AD" wp14:editId="7390A277">
            <wp:simplePos x="0" y="0"/>
            <wp:positionH relativeFrom="column">
              <wp:posOffset>-104775</wp:posOffset>
            </wp:positionH>
            <wp:positionV relativeFrom="paragraph">
              <wp:posOffset>471170</wp:posOffset>
            </wp:positionV>
            <wp:extent cx="6904355" cy="1101090"/>
            <wp:effectExtent l="0" t="0" r="0" b="3810"/>
            <wp:wrapSquare wrapText="bothSides"/>
            <wp:docPr id="34" name="Picture 3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Graphical user interface, applic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4355" cy="1101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82C0C">
        <w:rPr>
          <w:b/>
          <w:bCs/>
        </w:rPr>
        <w:t xml:space="preserve">Supplementary figure </w:t>
      </w:r>
      <w:r w:rsidR="00A570C3">
        <w:rPr>
          <w:b/>
          <w:bCs/>
        </w:rPr>
        <w:t>1</w:t>
      </w:r>
      <w:r w:rsidRPr="00682C0C">
        <w:rPr>
          <w:b/>
          <w:bCs/>
        </w:rPr>
        <w:t>: Meta-analysis of cross-sectional studies reporting on urinary NAB levels between vapers and smokers.</w:t>
      </w:r>
    </w:p>
    <w:p w14:paraId="3C73BA62" w14:textId="4F7C9333" w:rsidR="00682C0C" w:rsidRDefault="00B77142" w:rsidP="00682C0C">
      <w:pPr>
        <w:rPr>
          <w:b/>
          <w:bCs/>
        </w:rPr>
      </w:pPr>
      <w:r w:rsidRPr="00DF503C">
        <w:rPr>
          <w:noProof/>
        </w:rPr>
        <w:drawing>
          <wp:anchor distT="0" distB="0" distL="114300" distR="114300" simplePos="0" relativeHeight="251673600" behindDoc="0" locked="0" layoutInCell="1" allowOverlap="1" wp14:anchorId="7CEF20C0" wp14:editId="6B20D761">
            <wp:simplePos x="0" y="0"/>
            <wp:positionH relativeFrom="column">
              <wp:posOffset>-158115</wp:posOffset>
            </wp:positionH>
            <wp:positionV relativeFrom="paragraph">
              <wp:posOffset>1514475</wp:posOffset>
            </wp:positionV>
            <wp:extent cx="7075170" cy="1127760"/>
            <wp:effectExtent l="0" t="0" r="0" b="0"/>
            <wp:wrapSquare wrapText="bothSides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5170" cy="1127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2C0C">
        <w:rPr>
          <w:b/>
          <w:bCs/>
        </w:rPr>
        <w:t>Supplementary f</w:t>
      </w:r>
      <w:r w:rsidR="00682C0C" w:rsidRPr="00682C0C">
        <w:rPr>
          <w:b/>
          <w:bCs/>
        </w:rPr>
        <w:t xml:space="preserve">igure </w:t>
      </w:r>
      <w:r w:rsidR="00A570C3">
        <w:rPr>
          <w:b/>
          <w:bCs/>
        </w:rPr>
        <w:t>3</w:t>
      </w:r>
      <w:r w:rsidR="00682C0C">
        <w:rPr>
          <w:b/>
          <w:bCs/>
        </w:rPr>
        <w:t>:</w:t>
      </w:r>
      <w:r w:rsidR="00682C0C" w:rsidRPr="00682C0C">
        <w:rPr>
          <w:b/>
          <w:bCs/>
        </w:rPr>
        <w:t xml:space="preserve"> Meta-analysis of cross-sectional studies reporting on urinary NAB levels between vapers and non-users.</w:t>
      </w:r>
    </w:p>
    <w:p w14:paraId="30634129" w14:textId="6EF200C9" w:rsidR="00682C0C" w:rsidRDefault="00682C0C" w:rsidP="00682C0C">
      <w:pPr>
        <w:rPr>
          <w:b/>
          <w:bCs/>
        </w:rPr>
      </w:pPr>
    </w:p>
    <w:p w14:paraId="436AEDD4" w14:textId="13EAA18E" w:rsidR="00F04F6A" w:rsidRDefault="00F04F6A" w:rsidP="00682C0C">
      <w:pPr>
        <w:rPr>
          <w:b/>
          <w:bCs/>
        </w:rPr>
      </w:pPr>
    </w:p>
    <w:p w14:paraId="4CB2DF02" w14:textId="56424D5A" w:rsidR="00F04F6A" w:rsidRDefault="00F04F6A" w:rsidP="00682C0C">
      <w:pPr>
        <w:rPr>
          <w:b/>
          <w:bCs/>
        </w:rPr>
      </w:pPr>
    </w:p>
    <w:p w14:paraId="088509AA" w14:textId="72D07946" w:rsidR="00F04F6A" w:rsidRDefault="00F04F6A" w:rsidP="00682C0C">
      <w:pPr>
        <w:rPr>
          <w:b/>
          <w:bCs/>
        </w:rPr>
      </w:pPr>
    </w:p>
    <w:p w14:paraId="42C96D50" w14:textId="44736BB5" w:rsidR="00F04F6A" w:rsidRDefault="00F04F6A" w:rsidP="00682C0C">
      <w:pPr>
        <w:rPr>
          <w:b/>
          <w:bCs/>
        </w:rPr>
      </w:pPr>
    </w:p>
    <w:p w14:paraId="1AF7C9D6" w14:textId="2F06CA5F" w:rsidR="00F04F6A" w:rsidRDefault="00F04F6A" w:rsidP="00682C0C">
      <w:pPr>
        <w:rPr>
          <w:b/>
          <w:bCs/>
        </w:rPr>
      </w:pPr>
    </w:p>
    <w:p w14:paraId="328E57C2" w14:textId="19C97EA0" w:rsidR="00F04F6A" w:rsidRDefault="00F04F6A" w:rsidP="00682C0C">
      <w:pPr>
        <w:rPr>
          <w:b/>
          <w:bCs/>
        </w:rPr>
      </w:pPr>
    </w:p>
    <w:p w14:paraId="620B8F19" w14:textId="707D9D27" w:rsidR="00F04F6A" w:rsidRDefault="00F04F6A" w:rsidP="00682C0C">
      <w:pPr>
        <w:rPr>
          <w:b/>
          <w:bCs/>
        </w:rPr>
      </w:pPr>
    </w:p>
    <w:p w14:paraId="1E02D0AA" w14:textId="6D0BC805" w:rsidR="00F04F6A" w:rsidRDefault="00F04F6A" w:rsidP="00682C0C">
      <w:pPr>
        <w:rPr>
          <w:b/>
          <w:bCs/>
        </w:rPr>
      </w:pPr>
    </w:p>
    <w:p w14:paraId="780565D8" w14:textId="0220FD65" w:rsidR="00F04F6A" w:rsidRDefault="00F04F6A" w:rsidP="00682C0C">
      <w:pPr>
        <w:rPr>
          <w:b/>
          <w:bCs/>
        </w:rPr>
      </w:pPr>
    </w:p>
    <w:p w14:paraId="46A5AAC9" w14:textId="5C95C978" w:rsidR="00F04F6A" w:rsidRDefault="00F04F6A" w:rsidP="00682C0C">
      <w:pPr>
        <w:rPr>
          <w:b/>
          <w:bCs/>
        </w:rPr>
      </w:pPr>
    </w:p>
    <w:p w14:paraId="795EF960" w14:textId="4B91D096" w:rsidR="00F04F6A" w:rsidRDefault="00F04F6A" w:rsidP="00682C0C">
      <w:pPr>
        <w:rPr>
          <w:b/>
          <w:bCs/>
        </w:rPr>
      </w:pPr>
    </w:p>
    <w:p w14:paraId="33FBD5F2" w14:textId="5F4B7B61" w:rsidR="00F04F6A" w:rsidRDefault="00F04F6A" w:rsidP="00682C0C">
      <w:pPr>
        <w:rPr>
          <w:b/>
          <w:bCs/>
        </w:rPr>
      </w:pPr>
    </w:p>
    <w:p w14:paraId="6DC9299A" w14:textId="594DF254" w:rsidR="00F04F6A" w:rsidRDefault="00F04F6A" w:rsidP="00682C0C">
      <w:pPr>
        <w:rPr>
          <w:b/>
          <w:bCs/>
        </w:rPr>
      </w:pPr>
    </w:p>
    <w:p w14:paraId="1E56643F" w14:textId="735095A8" w:rsidR="00F04F6A" w:rsidRDefault="00F04F6A" w:rsidP="00682C0C">
      <w:pPr>
        <w:rPr>
          <w:b/>
          <w:bCs/>
        </w:rPr>
      </w:pPr>
    </w:p>
    <w:p w14:paraId="758A46E3" w14:textId="77777777" w:rsidR="00F04F6A" w:rsidRDefault="00F04F6A" w:rsidP="00682C0C">
      <w:pPr>
        <w:rPr>
          <w:b/>
          <w:bCs/>
        </w:rPr>
      </w:pPr>
    </w:p>
    <w:p w14:paraId="4A067C14" w14:textId="77777777" w:rsidR="00EA586A" w:rsidRDefault="00EA586A" w:rsidP="00682C0C">
      <w:pPr>
        <w:rPr>
          <w:b/>
          <w:bCs/>
        </w:rPr>
      </w:pPr>
    </w:p>
    <w:p w14:paraId="67C00D47" w14:textId="77777777" w:rsidR="00A570C3" w:rsidRDefault="00A570C3" w:rsidP="00682C0C">
      <w:pPr>
        <w:rPr>
          <w:b/>
          <w:bCs/>
        </w:rPr>
      </w:pPr>
    </w:p>
    <w:p w14:paraId="662110E8" w14:textId="77777777" w:rsidR="00A570C3" w:rsidRDefault="00A570C3" w:rsidP="00682C0C">
      <w:pPr>
        <w:rPr>
          <w:b/>
          <w:bCs/>
        </w:rPr>
      </w:pPr>
    </w:p>
    <w:p w14:paraId="1926A3F1" w14:textId="77777777" w:rsidR="00A570C3" w:rsidRDefault="00A570C3" w:rsidP="00682C0C">
      <w:pPr>
        <w:rPr>
          <w:b/>
          <w:bCs/>
        </w:rPr>
      </w:pPr>
    </w:p>
    <w:p w14:paraId="1D1DEA7C" w14:textId="77777777" w:rsidR="00A570C3" w:rsidRDefault="00A570C3" w:rsidP="00682C0C">
      <w:pPr>
        <w:rPr>
          <w:b/>
          <w:bCs/>
        </w:rPr>
      </w:pPr>
    </w:p>
    <w:p w14:paraId="2DB5409D" w14:textId="258064EB" w:rsidR="009C5A98" w:rsidRDefault="00EA586A" w:rsidP="00682C0C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5179085" wp14:editId="2B1E0B02">
            <wp:simplePos x="0" y="0"/>
            <wp:positionH relativeFrom="column">
              <wp:posOffset>-160020</wp:posOffset>
            </wp:positionH>
            <wp:positionV relativeFrom="paragraph">
              <wp:posOffset>467995</wp:posOffset>
            </wp:positionV>
            <wp:extent cx="6835140" cy="1090295"/>
            <wp:effectExtent l="0" t="0" r="3810" b="0"/>
            <wp:wrapSquare wrapText="bothSides"/>
            <wp:docPr id="42" name="Picture 4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Graphical user interface, applicatio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5140" cy="1090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5A98">
        <w:rPr>
          <w:b/>
          <w:bCs/>
        </w:rPr>
        <w:t>Supplementary f</w:t>
      </w:r>
      <w:r w:rsidR="009C5A98" w:rsidRPr="009C5A98">
        <w:rPr>
          <w:b/>
          <w:bCs/>
        </w:rPr>
        <w:t>igure</w:t>
      </w:r>
      <w:r w:rsidR="009C5A98">
        <w:rPr>
          <w:b/>
          <w:bCs/>
        </w:rPr>
        <w:t xml:space="preserve"> </w:t>
      </w:r>
      <w:r w:rsidR="00A570C3">
        <w:rPr>
          <w:b/>
          <w:bCs/>
        </w:rPr>
        <w:t>2</w:t>
      </w:r>
      <w:r w:rsidR="009C5A98">
        <w:rPr>
          <w:b/>
          <w:bCs/>
        </w:rPr>
        <w:t>:</w:t>
      </w:r>
      <w:r w:rsidR="009C5A98" w:rsidRPr="009C5A98">
        <w:rPr>
          <w:b/>
          <w:bCs/>
        </w:rPr>
        <w:t xml:space="preserve"> Meta-analysis of cross-sectional studies reporting on urinary NAT levels between vapers and smokers.</w:t>
      </w:r>
    </w:p>
    <w:p w14:paraId="64E3DD07" w14:textId="017E18D7" w:rsidR="00EA586A" w:rsidRDefault="00EA586A" w:rsidP="00682C0C">
      <w:pPr>
        <w:rPr>
          <w:b/>
          <w:bCs/>
        </w:rPr>
      </w:pPr>
    </w:p>
    <w:p w14:paraId="5600BED2" w14:textId="20302339" w:rsidR="00EA586A" w:rsidRDefault="005F1954" w:rsidP="00682C0C">
      <w:pPr>
        <w:rPr>
          <w:b/>
          <w:bCs/>
        </w:rPr>
      </w:pPr>
      <w:r w:rsidRPr="00DF503C">
        <w:rPr>
          <w:noProof/>
        </w:rPr>
        <w:drawing>
          <wp:anchor distT="0" distB="0" distL="114300" distR="114300" simplePos="0" relativeHeight="251675648" behindDoc="0" locked="0" layoutInCell="1" allowOverlap="1" wp14:anchorId="7BEB8189" wp14:editId="21C33984">
            <wp:simplePos x="0" y="0"/>
            <wp:positionH relativeFrom="column">
              <wp:posOffset>-23305</wp:posOffset>
            </wp:positionH>
            <wp:positionV relativeFrom="paragraph">
              <wp:posOffset>503377</wp:posOffset>
            </wp:positionV>
            <wp:extent cx="6699885" cy="1068070"/>
            <wp:effectExtent l="0" t="0" r="5715" b="0"/>
            <wp:wrapSquare wrapText="bothSides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9885" cy="1068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586A">
        <w:rPr>
          <w:b/>
          <w:bCs/>
        </w:rPr>
        <w:t>Supplementary f</w:t>
      </w:r>
      <w:r w:rsidR="00EA586A" w:rsidRPr="00EA586A">
        <w:rPr>
          <w:b/>
          <w:bCs/>
        </w:rPr>
        <w:t xml:space="preserve">igure </w:t>
      </w:r>
      <w:r w:rsidR="00A570C3">
        <w:rPr>
          <w:b/>
          <w:bCs/>
        </w:rPr>
        <w:t>4</w:t>
      </w:r>
      <w:r w:rsidR="00EA586A">
        <w:rPr>
          <w:b/>
          <w:bCs/>
        </w:rPr>
        <w:t>:</w:t>
      </w:r>
      <w:r w:rsidR="00EA586A" w:rsidRPr="00EA586A">
        <w:rPr>
          <w:b/>
          <w:bCs/>
        </w:rPr>
        <w:t xml:space="preserve"> Meta-analysis of cross-sectional studies reporting on urinary NAT levels between vapers and non-users.</w:t>
      </w:r>
    </w:p>
    <w:p w14:paraId="4D38B0B3" w14:textId="09ACCA9F" w:rsidR="00B77142" w:rsidRDefault="00B77142" w:rsidP="00682C0C">
      <w:pPr>
        <w:rPr>
          <w:b/>
          <w:bCs/>
        </w:rPr>
      </w:pPr>
    </w:p>
    <w:p w14:paraId="5B71CE43" w14:textId="4B371C99" w:rsidR="00EA586A" w:rsidRDefault="00EA586A" w:rsidP="00682C0C">
      <w:pPr>
        <w:rPr>
          <w:b/>
          <w:bCs/>
        </w:rPr>
      </w:pPr>
    </w:p>
    <w:p w14:paraId="44196536" w14:textId="489A6E05" w:rsidR="006D7CEE" w:rsidRDefault="006D7CEE" w:rsidP="00682C0C">
      <w:pPr>
        <w:rPr>
          <w:b/>
          <w:bCs/>
        </w:rPr>
      </w:pPr>
    </w:p>
    <w:p w14:paraId="224B99CC" w14:textId="43DDD5BA" w:rsidR="006D7CEE" w:rsidRDefault="006D7CEE" w:rsidP="00682C0C">
      <w:pPr>
        <w:rPr>
          <w:b/>
          <w:bCs/>
        </w:rPr>
      </w:pPr>
    </w:p>
    <w:p w14:paraId="4AD6B940" w14:textId="2A8DA27E" w:rsidR="006D7CEE" w:rsidRDefault="006D7CEE" w:rsidP="00682C0C">
      <w:pPr>
        <w:rPr>
          <w:b/>
          <w:bCs/>
        </w:rPr>
      </w:pPr>
    </w:p>
    <w:p w14:paraId="169F983D" w14:textId="03A0152F" w:rsidR="006D7CEE" w:rsidRDefault="006D7CEE" w:rsidP="00682C0C">
      <w:pPr>
        <w:rPr>
          <w:b/>
          <w:bCs/>
        </w:rPr>
      </w:pPr>
    </w:p>
    <w:p w14:paraId="2F596851" w14:textId="1403C6C4" w:rsidR="006D7CEE" w:rsidRDefault="006D7CEE" w:rsidP="00682C0C">
      <w:pPr>
        <w:rPr>
          <w:b/>
          <w:bCs/>
        </w:rPr>
      </w:pPr>
    </w:p>
    <w:p w14:paraId="6FED10C9" w14:textId="74A9E913" w:rsidR="006D7CEE" w:rsidRDefault="006D7CEE" w:rsidP="00682C0C">
      <w:pPr>
        <w:rPr>
          <w:b/>
          <w:bCs/>
        </w:rPr>
      </w:pPr>
    </w:p>
    <w:p w14:paraId="355F7A0F" w14:textId="2ADA6A8A" w:rsidR="006D7CEE" w:rsidRDefault="006D7CEE" w:rsidP="00682C0C">
      <w:pPr>
        <w:rPr>
          <w:b/>
          <w:bCs/>
        </w:rPr>
      </w:pPr>
    </w:p>
    <w:p w14:paraId="183608DA" w14:textId="6BFE4911" w:rsidR="006D7CEE" w:rsidRDefault="006D7CEE" w:rsidP="00682C0C">
      <w:pPr>
        <w:rPr>
          <w:b/>
          <w:bCs/>
        </w:rPr>
      </w:pPr>
    </w:p>
    <w:p w14:paraId="15460205" w14:textId="39C84293" w:rsidR="006D7CEE" w:rsidRDefault="006D7CEE" w:rsidP="00682C0C">
      <w:pPr>
        <w:rPr>
          <w:b/>
          <w:bCs/>
        </w:rPr>
      </w:pPr>
    </w:p>
    <w:p w14:paraId="52AEC330" w14:textId="1582F4B6" w:rsidR="006D7CEE" w:rsidRDefault="006D7CEE" w:rsidP="00682C0C">
      <w:pPr>
        <w:rPr>
          <w:b/>
          <w:bCs/>
        </w:rPr>
      </w:pPr>
    </w:p>
    <w:p w14:paraId="5BF2AFA6" w14:textId="084962BA" w:rsidR="006D7CEE" w:rsidRDefault="006D7CEE" w:rsidP="00682C0C">
      <w:pPr>
        <w:rPr>
          <w:b/>
          <w:bCs/>
        </w:rPr>
      </w:pPr>
    </w:p>
    <w:p w14:paraId="025D30DF" w14:textId="4C28906F" w:rsidR="006D7CEE" w:rsidRDefault="006D7CEE" w:rsidP="00682C0C">
      <w:pPr>
        <w:rPr>
          <w:b/>
          <w:bCs/>
        </w:rPr>
      </w:pPr>
    </w:p>
    <w:p w14:paraId="4B39DFB9" w14:textId="6CB972E3" w:rsidR="006D7CEE" w:rsidRDefault="006D7CEE" w:rsidP="00682C0C">
      <w:pPr>
        <w:rPr>
          <w:b/>
          <w:bCs/>
        </w:rPr>
      </w:pPr>
    </w:p>
    <w:p w14:paraId="21795D5C" w14:textId="77777777" w:rsidR="006D7CEE" w:rsidRDefault="006D7CEE" w:rsidP="00682C0C">
      <w:pPr>
        <w:rPr>
          <w:b/>
          <w:bCs/>
        </w:rPr>
      </w:pPr>
    </w:p>
    <w:p w14:paraId="2883499D" w14:textId="4FABC9C7" w:rsidR="006D7CEE" w:rsidRDefault="006D7CEE" w:rsidP="00682C0C">
      <w:pPr>
        <w:rPr>
          <w:b/>
          <w:bCs/>
        </w:rPr>
      </w:pPr>
    </w:p>
    <w:p w14:paraId="49AD9FEC" w14:textId="684E62FB" w:rsidR="00EA586A" w:rsidRDefault="00EA586A" w:rsidP="00682C0C">
      <w:pPr>
        <w:rPr>
          <w:b/>
          <w:bCs/>
        </w:rPr>
      </w:pPr>
    </w:p>
    <w:p w14:paraId="2238264E" w14:textId="77777777" w:rsidR="00EA586A" w:rsidRPr="00682C0C" w:rsidRDefault="00EA586A" w:rsidP="00682C0C">
      <w:pPr>
        <w:rPr>
          <w:b/>
          <w:bCs/>
        </w:rPr>
      </w:pPr>
    </w:p>
    <w:sectPr w:rsidR="00EA586A" w:rsidRPr="00682C0C" w:rsidSect="00682C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0C"/>
    <w:rsid w:val="000551A9"/>
    <w:rsid w:val="000614B4"/>
    <w:rsid w:val="00155CC1"/>
    <w:rsid w:val="00241B9F"/>
    <w:rsid w:val="002D6DCE"/>
    <w:rsid w:val="003F30AA"/>
    <w:rsid w:val="00552BD6"/>
    <w:rsid w:val="00584A89"/>
    <w:rsid w:val="005F1954"/>
    <w:rsid w:val="00644245"/>
    <w:rsid w:val="00681B8C"/>
    <w:rsid w:val="00682C0C"/>
    <w:rsid w:val="0068736A"/>
    <w:rsid w:val="006D7CEE"/>
    <w:rsid w:val="007F2CA5"/>
    <w:rsid w:val="00871233"/>
    <w:rsid w:val="009C5A98"/>
    <w:rsid w:val="009D7869"/>
    <w:rsid w:val="00A570C3"/>
    <w:rsid w:val="00AF1299"/>
    <w:rsid w:val="00B045AF"/>
    <w:rsid w:val="00B62060"/>
    <w:rsid w:val="00B77142"/>
    <w:rsid w:val="00EA586A"/>
    <w:rsid w:val="00F04F6A"/>
    <w:rsid w:val="00F16CEC"/>
    <w:rsid w:val="00F24164"/>
    <w:rsid w:val="00F64F26"/>
    <w:rsid w:val="00F6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00652"/>
  <w15:chartTrackingRefBased/>
  <w15:docId w15:val="{B7E094EE-076D-463D-8D2D-EBD21D1D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dc7424e-bf07-4a3a-8d8c-99667c3ffecd">
      <UserInfo>
        <DisplayName>Katherine East</DisplayName>
        <AccountId>32</AccountId>
        <AccountType/>
      </UserInfo>
      <UserInfo>
        <DisplayName>Leonie Brose</DisplayName>
        <AccountId>26</AccountId>
        <AccountType/>
      </UserInfo>
      <UserInfo>
        <DisplayName>Erikas Simonavicius</DisplayName>
        <AccountId>40</AccountId>
        <AccountType/>
      </UserInfo>
      <UserInfo>
        <DisplayName>Ann McNeill</DisplayName>
        <AccountId>23</AccountId>
        <AccountType/>
      </UserInfo>
      <UserInfo>
        <DisplayName>Deborah Robson</DisplayName>
        <AccountId>19</AccountId>
        <AccountType/>
      </UserInfo>
      <UserInfo>
        <DisplayName>Eve Taylor</DisplayName>
        <AccountId>11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EEC78A37CEE74885F9B15D3CD3AC7A" ma:contentTypeVersion="6" ma:contentTypeDescription="Create a new document." ma:contentTypeScope="" ma:versionID="fed6103a428f48ed354f2eac56ade492">
  <xsd:schema xmlns:xsd="http://www.w3.org/2001/XMLSchema" xmlns:xs="http://www.w3.org/2001/XMLSchema" xmlns:p="http://schemas.microsoft.com/office/2006/metadata/properties" xmlns:ns2="97f7a442-e448-45cc-8630-d28f74641795" xmlns:ns3="2dc7424e-bf07-4a3a-8d8c-99667c3ffecd" targetNamespace="http://schemas.microsoft.com/office/2006/metadata/properties" ma:root="true" ma:fieldsID="a444816f00e2381e987a5a3659008cd1" ns2:_="" ns3:_="">
    <xsd:import namespace="97f7a442-e448-45cc-8630-d28f74641795"/>
    <xsd:import namespace="2dc7424e-bf07-4a3a-8d8c-99667c3ffe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7a442-e448-45cc-8630-d28f746417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c7424e-bf07-4a3a-8d8c-99667c3ffe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B3C37D-4A3B-45EF-873A-A0D6528BB411}">
  <ds:schemaRefs>
    <ds:schemaRef ds:uri="http://schemas.microsoft.com/office/2006/metadata/properties"/>
    <ds:schemaRef ds:uri="http://schemas.microsoft.com/office/infopath/2007/PartnerControls"/>
    <ds:schemaRef ds:uri="2dc7424e-bf07-4a3a-8d8c-99667c3ffecd"/>
  </ds:schemaRefs>
</ds:datastoreItem>
</file>

<file path=customXml/itemProps2.xml><?xml version="1.0" encoding="utf-8"?>
<ds:datastoreItem xmlns:ds="http://schemas.openxmlformats.org/officeDocument/2006/customXml" ds:itemID="{94312415-6514-4F07-9F99-5ED04DE570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542E97-875E-4494-BFC0-4C27A3275B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f7a442-e448-45cc-8630-d28f74641795"/>
    <ds:schemaRef ds:uri="2dc7424e-bf07-4a3a-8d8c-99667c3ffe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Eve</dc:creator>
  <cp:keywords/>
  <dc:description/>
  <cp:lastModifiedBy>Eve Taylor</cp:lastModifiedBy>
  <cp:revision>25</cp:revision>
  <dcterms:created xsi:type="dcterms:W3CDTF">2022-02-24T15:04:00Z</dcterms:created>
  <dcterms:modified xsi:type="dcterms:W3CDTF">2023-01-2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EEC78A37CEE74885F9B15D3CD3AC7A</vt:lpwstr>
  </property>
</Properties>
</file>